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F21" w:rsidRDefault="00C96F21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19FC1C" wp14:editId="17E9BC6E">
                <wp:simplePos x="0" y="0"/>
                <wp:positionH relativeFrom="column">
                  <wp:posOffset>-7791450</wp:posOffset>
                </wp:positionH>
                <wp:positionV relativeFrom="paragraph">
                  <wp:posOffset>-371475</wp:posOffset>
                </wp:positionV>
                <wp:extent cx="8048625" cy="314325"/>
                <wp:effectExtent l="0" t="0" r="9525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862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57867" w:rsidRPr="00C82220" w:rsidRDefault="00C57867" w:rsidP="00C57867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</w:rPr>
                            </w:pPr>
                            <w:r w:rsidRPr="00C82220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able S1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</w:rPr>
                              <w:t xml:space="preserve">. 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</w:rPr>
                              <w:t>Characteristics of the 173 positive samples collected from 1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  <w:vertAlign w:val="superscript"/>
                              </w:rPr>
                              <w:t xml:space="preserve">st 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</w:rPr>
                              <w:t>May 2010 to 30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  <w:vertAlign w:val="superscript"/>
                              </w:rPr>
                              <w:t>th</w:t>
                            </w:r>
                            <w:r w:rsidRPr="00C82220">
                              <w:rPr>
                                <w:rFonts w:ascii="Times New Roman" w:eastAsia="Calibri" w:hAnsi="Times New Roman" w:cs="Times New Roman"/>
                              </w:rPr>
                              <w:t xml:space="preserve"> December 2012 in Iran</w:t>
                            </w:r>
                          </w:p>
                          <w:p w:rsidR="00C96F21" w:rsidRDefault="00C96F21" w:rsidP="00C96F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13.5pt;margin-top:-29.25pt;width:633.75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" stroked="f">
                <v:textbox>
                  <w:txbxContent>
                    <w:p w:rsidR="00C57867" w:rsidRPr="00C82220" w:rsidRDefault="00C57867" w:rsidP="00C57867">
                      <w:pPr>
                        <w:rPr>
                          <w:rFonts w:ascii="Times New Roman" w:eastAsia="Calibri" w:hAnsi="Times New Roman" w:cs="Times New Roman"/>
                          <w:b/>
                          <w:bCs/>
                        </w:rPr>
                      </w:pPr>
                      <w:r w:rsidRPr="00C82220">
                        <w:rPr>
                          <w:rFonts w:ascii="Times New Roman" w:eastAsia="Calibri" w:hAnsi="Times New Roman" w:cs="Times New Roman"/>
                          <w:b/>
                          <w:bCs/>
                          <w:sz w:val="24"/>
                          <w:szCs w:val="24"/>
                        </w:rPr>
                        <w:t>Table S1</w:t>
                      </w:r>
                      <w:r w:rsidRPr="00C82220">
                        <w:rPr>
                          <w:rFonts w:ascii="Times New Roman" w:eastAsia="Calibri" w:hAnsi="Times New Roman" w:cs="Times New Roman"/>
                          <w:b/>
                          <w:bCs/>
                        </w:rPr>
                        <w:t xml:space="preserve">. </w:t>
                      </w:r>
                      <w:r w:rsidRPr="00C82220">
                        <w:rPr>
                          <w:rFonts w:ascii="Times New Roman" w:eastAsia="Calibri" w:hAnsi="Times New Roman" w:cs="Times New Roman"/>
                        </w:rPr>
                        <w:t>Characteristics of the 173 positive samples collected from 1</w:t>
                      </w:r>
                      <w:r w:rsidRPr="00C82220">
                        <w:rPr>
                          <w:rFonts w:ascii="Times New Roman" w:eastAsia="Calibri" w:hAnsi="Times New Roman" w:cs="Times New Roman"/>
                          <w:vertAlign w:val="superscript"/>
                        </w:rPr>
                        <w:t xml:space="preserve">st </w:t>
                      </w:r>
                      <w:r w:rsidRPr="00C82220">
                        <w:rPr>
                          <w:rFonts w:ascii="Times New Roman" w:eastAsia="Calibri" w:hAnsi="Times New Roman" w:cs="Times New Roman"/>
                        </w:rPr>
                        <w:t>May 2010 to 30</w:t>
                      </w:r>
                      <w:r w:rsidRPr="00C82220">
                        <w:rPr>
                          <w:rFonts w:ascii="Times New Roman" w:eastAsia="Calibri" w:hAnsi="Times New Roman" w:cs="Times New Roman"/>
                          <w:vertAlign w:val="superscript"/>
                        </w:rPr>
                        <w:t>th</w:t>
                      </w:r>
                      <w:r w:rsidRPr="00C82220">
                        <w:rPr>
                          <w:rFonts w:ascii="Times New Roman" w:eastAsia="Calibri" w:hAnsi="Times New Roman" w:cs="Times New Roman"/>
                        </w:rPr>
                        <w:t xml:space="preserve"> December 2012 in Iran</w:t>
                      </w:r>
                    </w:p>
                    <w:p w:rsidR="00C96F21" w:rsidRDefault="00C96F21" w:rsidP="00C96F21"/>
                  </w:txbxContent>
                </v:textbox>
              </v:shape>
            </w:pict>
          </mc:Fallback>
        </mc:AlternateContent>
      </w:r>
    </w:p>
    <w:tbl>
      <w:tblPr>
        <w:tblStyle w:val="TableSimple1"/>
        <w:tblpPr w:leftFromText="180" w:rightFromText="180" w:vertAnchor="page" w:horzAnchor="margin" w:tblpY="1471"/>
        <w:tblW w:w="12157" w:type="dxa"/>
        <w:tblLayout w:type="fixed"/>
        <w:tblLook w:val="04A0" w:firstRow="1" w:lastRow="0" w:firstColumn="1" w:lastColumn="0" w:noHBand="0" w:noVBand="1"/>
      </w:tblPr>
      <w:tblGrid>
        <w:gridCol w:w="551"/>
        <w:gridCol w:w="3063"/>
        <w:gridCol w:w="741"/>
        <w:gridCol w:w="882"/>
        <w:gridCol w:w="717"/>
        <w:gridCol w:w="1072"/>
        <w:gridCol w:w="1095"/>
        <w:gridCol w:w="1343"/>
        <w:gridCol w:w="1276"/>
        <w:gridCol w:w="1417"/>
      </w:tblGrid>
      <w:tr w:rsidR="00C96F21" w:rsidRPr="00C96F21" w:rsidTr="00184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51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3063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Strain Designation</w:t>
            </w:r>
          </w:p>
        </w:tc>
        <w:tc>
          <w:tcPr>
            <w:tcW w:w="741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Age</w:t>
            </w:r>
          </w:p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(year)</w:t>
            </w:r>
          </w:p>
        </w:tc>
        <w:tc>
          <w:tcPr>
            <w:tcW w:w="882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717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Days after rash onset</w:t>
            </w:r>
          </w:p>
        </w:tc>
        <w:tc>
          <w:tcPr>
            <w:tcW w:w="1072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Source of</w:t>
            </w:r>
          </w:p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specimen</w:t>
            </w:r>
          </w:p>
        </w:tc>
        <w:tc>
          <w:tcPr>
            <w:tcW w:w="1095" w:type="dxa"/>
          </w:tcPr>
          <w:p w:rsid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Genotype</w:t>
            </w:r>
          </w:p>
          <w:p w:rsidR="00AA3574" w:rsidRPr="00C96F21" w:rsidRDefault="00AA3574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43" w:type="dxa"/>
          </w:tcPr>
          <w:p w:rsidR="00C96F21" w:rsidRPr="005A26D7" w:rsidRDefault="00565A86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b/>
                <w:bCs/>
              </w:rPr>
              <w:t>R</w:t>
            </w:r>
            <w:r w:rsidR="005A26D7" w:rsidRPr="005A26D7">
              <w:rPr>
                <w:b/>
                <w:bCs/>
              </w:rPr>
              <w:t>egion of origin</w:t>
            </w:r>
          </w:p>
        </w:tc>
        <w:tc>
          <w:tcPr>
            <w:tcW w:w="1276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Vaccine</w:t>
            </w:r>
          </w:p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History</w:t>
            </w:r>
          </w:p>
        </w:tc>
        <w:tc>
          <w:tcPr>
            <w:tcW w:w="1417" w:type="dxa"/>
          </w:tcPr>
          <w:p w:rsidR="00C96F21" w:rsidRPr="00C96F21" w:rsidRDefault="00C96F21" w:rsidP="00C96F2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96F21">
              <w:rPr>
                <w:rFonts w:asciiTheme="majorBidi" w:hAnsiTheme="majorBidi" w:cstheme="majorBidi"/>
                <w:b/>
                <w:bCs/>
              </w:rPr>
              <w:t>Accession number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.10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44022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.10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44022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.10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69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lengeh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07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South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44022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lengeh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07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South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44022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0.10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TS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69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4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Center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69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69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7.10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0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3063" w:type="dxa"/>
          </w:tcPr>
          <w:p w:rsidR="00C96F21" w:rsidRPr="00872F05" w:rsidRDefault="00C96F21" w:rsidP="003F7C36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</w:t>
            </w:r>
            <w:r w:rsidR="003F7C36">
              <w:rPr>
                <w:rFonts w:asciiTheme="majorBidi" w:hAnsiTheme="majorBidi" w:cstheme="majorBidi"/>
                <w:sz w:val="18"/>
                <w:szCs w:val="18"/>
              </w:rPr>
              <w:t>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0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M99870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Isfah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2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8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0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Isfah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4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Isfah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5.10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5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7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Ghom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0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0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0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9.10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0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0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0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0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0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Jask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1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Jask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1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39568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Far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4.10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We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0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0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0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9.10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9.10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59651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ashha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0.10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66801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0.10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66802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2.10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South East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66802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3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South East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66802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Q71161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.1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F32785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Far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.1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We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F71644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4.11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N04866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4.11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N04866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N04866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2.1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Q68737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3063" w:type="dxa"/>
          </w:tcPr>
          <w:p w:rsidR="00C96F21" w:rsidRPr="00872F05" w:rsidRDefault="003F7C36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Yazd.IRN</w:t>
            </w:r>
            <w:proofErr w:type="spellEnd"/>
            <w:r w:rsidR="00C96F21" w:rsidRPr="00872F05">
              <w:rPr>
                <w:rFonts w:asciiTheme="majorBidi" w:hAnsiTheme="majorBidi" w:cstheme="majorBidi"/>
                <w:sz w:val="18"/>
                <w:szCs w:val="18"/>
              </w:rPr>
              <w:t>/2.1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Q68737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9.1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2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05151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2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DD3660" w:rsidRDefault="00C96F21" w:rsidP="00DD3660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 xml:space="preserve">South East </w:t>
            </w:r>
            <w:r w:rsidR="00DD3660" w:rsidRPr="00DD3660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05151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4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5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4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5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F27005">
              <w:rPr>
                <w:rFonts w:asciiTheme="majorBidi" w:hAnsiTheme="majorBidi" w:cstheme="majorBidi"/>
                <w:sz w:val="18"/>
                <w:szCs w:val="18"/>
              </w:rPr>
              <w:t>V</w:t>
            </w:r>
            <w:r w:rsidRPr="00872F05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5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5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5.12/4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5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6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6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7.12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7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7.12/3</w:t>
            </w:r>
          </w:p>
        </w:tc>
        <w:tc>
          <w:tcPr>
            <w:tcW w:w="741" w:type="dxa"/>
          </w:tcPr>
          <w:p w:rsidR="00C96F21" w:rsidRPr="00872F05" w:rsidRDefault="00DB462E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Kermanshah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West</w:t>
            </w:r>
          </w:p>
        </w:tc>
        <w:tc>
          <w:tcPr>
            <w:tcW w:w="1276" w:type="dxa"/>
          </w:tcPr>
          <w:p w:rsidR="00C96F21" w:rsidRPr="00872F05" w:rsidRDefault="004D55FD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55FD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18327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4D55FD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D55FD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5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5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5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8.12/6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19.12/8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1996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9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4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6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7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8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9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26644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0.12/1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Tehr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2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3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5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3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3463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0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8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08</w:t>
            </w:r>
          </w:p>
        </w:tc>
      </w:tr>
      <w:tr w:rsidR="00C96F21" w:rsidRPr="00C96F21" w:rsidTr="00184630">
        <w:trPr>
          <w:trHeight w:val="209"/>
        </w:trPr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Far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9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We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Yaz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1.12/1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2.12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0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2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2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2.12/4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Yaz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1803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Yaz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0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Yaz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3.12/4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Ghom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4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4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4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5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48601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5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7</w:t>
            </w:r>
          </w:p>
        </w:tc>
      </w:tr>
      <w:tr w:rsidR="00C96F21" w:rsidRPr="00C96F21" w:rsidTr="00184630">
        <w:trPr>
          <w:trHeight w:val="125"/>
        </w:trPr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5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6.12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4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6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Damavan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5601C5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63125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Damavan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5601C5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r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8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9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7.12/10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2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3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0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4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Hormmozg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8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Kerm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9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Center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9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irjan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9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0</w:t>
            </w:r>
          </w:p>
        </w:tc>
      </w:tr>
      <w:tr w:rsidR="00C96F21" w:rsidRPr="00C96F21" w:rsidTr="00CC1D0F">
        <w:trPr>
          <w:trHeight w:val="190"/>
        </w:trPr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irjand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29.12/4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Sist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0.12/2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JX85731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Konarak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1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4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4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5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5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nknown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60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3</w:t>
            </w:r>
          </w:p>
        </w:tc>
        <w:tc>
          <w:tcPr>
            <w:tcW w:w="741" w:type="dxa"/>
          </w:tcPr>
          <w:p w:rsidR="00C96F21" w:rsidRPr="00872F05" w:rsidRDefault="00C96F21" w:rsidP="00051DB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051DB1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61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6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Bandarabas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H1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139063</w:t>
            </w:r>
          </w:p>
        </w:tc>
      </w:tr>
      <w:tr w:rsidR="00C96F21" w:rsidRPr="00C96F21" w:rsidTr="00184630">
        <w:trPr>
          <w:trHeight w:val="116"/>
        </w:trPr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6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879272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38.12/7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8086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2.1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879273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Zahed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87257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1476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4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1476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5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2/4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1476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6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2/5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14769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7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Iranshah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3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F21476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8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MVi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Zabol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45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Urine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D4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East</w:t>
            </w:r>
          </w:p>
        </w:tc>
        <w:tc>
          <w:tcPr>
            <w:tcW w:w="1276" w:type="dxa"/>
          </w:tcPr>
          <w:p w:rsidR="00C96F21" w:rsidRPr="00872F05" w:rsidRDefault="00ED76C8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D76C8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98430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69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0.12/1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0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737545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0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0.12/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737546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1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Chabahar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0.12/3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794527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2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Konarak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1.1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9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794528</w:t>
            </w:r>
          </w:p>
        </w:tc>
      </w:tr>
      <w:tr w:rsidR="00C96F21" w:rsidRPr="00C96F21" w:rsidTr="00184630">
        <w:tc>
          <w:tcPr>
            <w:tcW w:w="55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73</w:t>
            </w:r>
          </w:p>
        </w:tc>
        <w:tc>
          <w:tcPr>
            <w:tcW w:w="3063" w:type="dxa"/>
          </w:tcPr>
          <w:p w:rsidR="00C96F21" w:rsidRPr="00872F05" w:rsidRDefault="00C96F21" w:rsidP="00C96F2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Vs/</w:t>
            </w:r>
            <w:proofErr w:type="spellStart"/>
            <w:r w:rsidRPr="00872F05">
              <w:rPr>
                <w:rFonts w:asciiTheme="majorBidi" w:hAnsiTheme="majorBidi" w:cstheme="majorBidi"/>
                <w:sz w:val="18"/>
                <w:szCs w:val="18"/>
              </w:rPr>
              <w:t>Zahedan.IRN</w:t>
            </w:r>
            <w:proofErr w:type="spellEnd"/>
            <w:r w:rsidRPr="00872F05">
              <w:rPr>
                <w:rFonts w:asciiTheme="majorBidi" w:hAnsiTheme="majorBidi" w:cstheme="majorBidi"/>
                <w:sz w:val="18"/>
                <w:szCs w:val="18"/>
              </w:rPr>
              <w:t>/52.12</w:t>
            </w:r>
          </w:p>
        </w:tc>
        <w:tc>
          <w:tcPr>
            <w:tcW w:w="741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1M</w:t>
            </w:r>
          </w:p>
        </w:tc>
        <w:tc>
          <w:tcPr>
            <w:tcW w:w="88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72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TS</w:t>
            </w:r>
          </w:p>
        </w:tc>
        <w:tc>
          <w:tcPr>
            <w:tcW w:w="1095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B3</w:t>
            </w:r>
          </w:p>
        </w:tc>
        <w:tc>
          <w:tcPr>
            <w:tcW w:w="1343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South East</w:t>
            </w:r>
          </w:p>
        </w:tc>
        <w:tc>
          <w:tcPr>
            <w:tcW w:w="1276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None</w:t>
            </w:r>
          </w:p>
        </w:tc>
        <w:tc>
          <w:tcPr>
            <w:tcW w:w="1417" w:type="dxa"/>
          </w:tcPr>
          <w:p w:rsidR="00C96F21" w:rsidRPr="00872F05" w:rsidRDefault="00C96F21" w:rsidP="00C96F2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72F05">
              <w:rPr>
                <w:rFonts w:asciiTheme="majorBidi" w:hAnsiTheme="majorBidi" w:cstheme="majorBidi"/>
                <w:sz w:val="18"/>
                <w:szCs w:val="18"/>
              </w:rPr>
              <w:t>KC794532</w:t>
            </w:r>
          </w:p>
        </w:tc>
      </w:tr>
    </w:tbl>
    <w:p w:rsidR="00C96F21" w:rsidRDefault="00C96F21" w:rsidP="00C96F21"/>
    <w:p w:rsidR="00C96F21" w:rsidRDefault="00C96F21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Default="00872F05" w:rsidP="00C96F21"/>
    <w:p w:rsidR="00872F05" w:rsidRPr="00C96F21" w:rsidRDefault="00872F05" w:rsidP="00C96F21"/>
    <w:p w:rsidR="00C96F21" w:rsidRPr="00C96F21" w:rsidRDefault="00C96F21" w:rsidP="00C96F21"/>
    <w:p w:rsidR="00C96F21" w:rsidRDefault="00C96F21" w:rsidP="00C96F21"/>
    <w:p w:rsidR="004815C2" w:rsidRDefault="004815C2" w:rsidP="00C96F21"/>
    <w:p w:rsidR="00DD3660" w:rsidRPr="00FC3202" w:rsidRDefault="00DD3660" w:rsidP="00DD366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008BE">
        <w:rPr>
          <w:rFonts w:asciiTheme="majorBidi" w:hAnsiTheme="majorBidi" w:cstheme="majorBidi"/>
          <w:b/>
          <w:bCs/>
          <w:sz w:val="24"/>
          <w:szCs w:val="24"/>
        </w:rPr>
        <w:t>†</w:t>
      </w:r>
      <w:r w:rsidRPr="00FC320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C3202">
        <w:rPr>
          <w:rFonts w:asciiTheme="majorBidi" w:hAnsiTheme="majorBidi" w:cstheme="majorBidi"/>
          <w:sz w:val="24"/>
          <w:szCs w:val="24"/>
        </w:rPr>
        <w:t>Month.</w:t>
      </w:r>
    </w:p>
    <w:p w:rsidR="00DD3660" w:rsidRPr="00FC3202" w:rsidRDefault="00DD3660" w:rsidP="00DD366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008BE">
        <w:rPr>
          <w:rFonts w:asciiTheme="majorBidi" w:hAnsiTheme="majorBidi" w:cstheme="majorBidi"/>
          <w:b/>
          <w:bCs/>
          <w:sz w:val="24"/>
          <w:szCs w:val="24"/>
        </w:rPr>
        <w:t>‡</w:t>
      </w:r>
      <w:r w:rsidRPr="00FC3202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C3202">
        <w:rPr>
          <w:rFonts w:asciiTheme="majorBidi" w:hAnsiTheme="majorBidi" w:cstheme="majorBidi"/>
          <w:sz w:val="24"/>
          <w:szCs w:val="24"/>
        </w:rPr>
        <w:t>Throat swab.</w:t>
      </w:r>
    </w:p>
    <w:p w:rsidR="00DD3660" w:rsidRPr="00FC3202" w:rsidRDefault="00DD3660" w:rsidP="00DD366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008BE">
        <w:rPr>
          <w:rFonts w:asciiTheme="majorBidi" w:hAnsiTheme="majorBidi" w:cstheme="majorBidi"/>
          <w:b/>
          <w:bCs/>
          <w:sz w:val="24"/>
          <w:szCs w:val="24"/>
        </w:rPr>
        <w:t>§</w:t>
      </w:r>
      <w:r w:rsidRPr="00FC320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FC3202">
        <w:rPr>
          <w:rFonts w:asciiTheme="majorBidi" w:hAnsiTheme="majorBidi" w:cstheme="majorBidi"/>
          <w:sz w:val="24"/>
          <w:szCs w:val="24"/>
        </w:rPr>
        <w:t>Pakistani</w:t>
      </w:r>
      <w:r>
        <w:rPr>
          <w:rFonts w:asciiTheme="majorBidi" w:hAnsiTheme="majorBidi" w:cstheme="majorBidi"/>
          <w:sz w:val="24"/>
          <w:szCs w:val="24"/>
        </w:rPr>
        <w:t>s</w:t>
      </w:r>
      <w:r w:rsidRPr="00FC3202">
        <w:rPr>
          <w:rFonts w:asciiTheme="majorBidi" w:hAnsiTheme="majorBidi" w:cstheme="majorBidi"/>
          <w:sz w:val="24"/>
          <w:szCs w:val="24"/>
        </w:rPr>
        <w:t xml:space="preserve"> who are imported cases.</w:t>
      </w:r>
    </w:p>
    <w:p w:rsidR="00DD3660" w:rsidRPr="00FC3202" w:rsidRDefault="00DD3660" w:rsidP="00DD3660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A008BE">
        <w:rPr>
          <w:rFonts w:asciiTheme="majorBidi" w:hAnsiTheme="majorBidi" w:cstheme="majorBidi"/>
          <w:b/>
          <w:bCs/>
          <w:sz w:val="24"/>
          <w:szCs w:val="24"/>
        </w:rPr>
        <w:t>¶</w:t>
      </w:r>
      <w:r w:rsidRPr="00FC320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FC3202">
        <w:rPr>
          <w:rFonts w:asciiTheme="majorBidi" w:hAnsiTheme="majorBidi" w:cstheme="majorBidi"/>
          <w:sz w:val="24"/>
          <w:szCs w:val="24"/>
        </w:rPr>
        <w:t>Afghanis who are imported cases.</w:t>
      </w:r>
    </w:p>
    <w:p w:rsidR="002E2D1E" w:rsidRPr="00C96F21" w:rsidRDefault="002E2D1E" w:rsidP="00C96F21">
      <w:pPr>
        <w:ind w:firstLine="720"/>
      </w:pPr>
    </w:p>
    <w:sectPr w:rsidR="002E2D1E" w:rsidRPr="00C96F21" w:rsidSect="004815C2">
      <w:pgSz w:w="15840" w:h="12240" w:orient="landscape"/>
      <w:pgMar w:top="1276" w:right="1440" w:bottom="5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F028E"/>
    <w:multiLevelType w:val="hybridMultilevel"/>
    <w:tmpl w:val="FC04BB64"/>
    <w:lvl w:ilvl="0" w:tplc="72D850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EA28B5"/>
    <w:multiLevelType w:val="hybridMultilevel"/>
    <w:tmpl w:val="F9EC7734"/>
    <w:lvl w:ilvl="0" w:tplc="7D4E7A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9347C7"/>
    <w:multiLevelType w:val="hybridMultilevel"/>
    <w:tmpl w:val="E6BC5E10"/>
    <w:lvl w:ilvl="0" w:tplc="F0B875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3D201B"/>
    <w:multiLevelType w:val="hybridMultilevel"/>
    <w:tmpl w:val="35E29D34"/>
    <w:lvl w:ilvl="0" w:tplc="040461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F21"/>
    <w:rsid w:val="00051DB1"/>
    <w:rsid w:val="00071FDC"/>
    <w:rsid w:val="000D26CF"/>
    <w:rsid w:val="000E129E"/>
    <w:rsid w:val="0022419D"/>
    <w:rsid w:val="002E2D1E"/>
    <w:rsid w:val="0030570C"/>
    <w:rsid w:val="003C1AE7"/>
    <w:rsid w:val="003E76C8"/>
    <w:rsid w:val="003F7C36"/>
    <w:rsid w:val="004815C2"/>
    <w:rsid w:val="00492C0F"/>
    <w:rsid w:val="004D55FD"/>
    <w:rsid w:val="005601C5"/>
    <w:rsid w:val="00565A86"/>
    <w:rsid w:val="005A26D7"/>
    <w:rsid w:val="00637E5D"/>
    <w:rsid w:val="006B5E56"/>
    <w:rsid w:val="00755B0F"/>
    <w:rsid w:val="007F2A53"/>
    <w:rsid w:val="00872F05"/>
    <w:rsid w:val="00A252C1"/>
    <w:rsid w:val="00A25601"/>
    <w:rsid w:val="00A621FB"/>
    <w:rsid w:val="00AA3574"/>
    <w:rsid w:val="00AC31DE"/>
    <w:rsid w:val="00AD2D7E"/>
    <w:rsid w:val="00BB552A"/>
    <w:rsid w:val="00BF5856"/>
    <w:rsid w:val="00C36F42"/>
    <w:rsid w:val="00C57867"/>
    <w:rsid w:val="00C87257"/>
    <w:rsid w:val="00C96F21"/>
    <w:rsid w:val="00CA13BE"/>
    <w:rsid w:val="00CC1D0F"/>
    <w:rsid w:val="00DB462E"/>
    <w:rsid w:val="00DD3660"/>
    <w:rsid w:val="00ED76C8"/>
    <w:rsid w:val="00F27005"/>
    <w:rsid w:val="00F93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67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F2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C96F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C96F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C96F21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C96F2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96F2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C96F2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6F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List 5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67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6F2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2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96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C96F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C96F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rsid w:val="00C96F21"/>
    <w:pPr>
      <w:tabs>
        <w:tab w:val="center" w:pos="4153"/>
        <w:tab w:val="right" w:pos="8306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C96F2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96F2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C96F2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96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736</Words>
  <Characters>990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b</Company>
  <LinksUpToDate>false</LinksUpToDate>
  <CharactersWithSpaces>1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ology</dc:creator>
  <cp:keywords/>
  <dc:description/>
  <cp:lastModifiedBy>virology</cp:lastModifiedBy>
  <cp:revision>4</cp:revision>
  <dcterms:created xsi:type="dcterms:W3CDTF">2014-03-24T09:08:00Z</dcterms:created>
  <dcterms:modified xsi:type="dcterms:W3CDTF">2014-03-27T09:24:00Z</dcterms:modified>
</cp:coreProperties>
</file>